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F8E" w:rsidRPr="008A4B57" w:rsidRDefault="00250F8E" w:rsidP="00250F8E">
      <w:pPr>
        <w:pStyle w:val="Beschriftung"/>
        <w:keepNext/>
        <w:rPr>
          <w:rFonts w:cs="Times New Roman"/>
          <w:lang w:val="en-US"/>
        </w:rPr>
      </w:pPr>
      <w:r>
        <w:rPr>
          <w:rFonts w:cs="Times New Roman"/>
          <w:lang w:val="en-US"/>
        </w:rPr>
        <w:t>Online Resource</w:t>
      </w:r>
      <w:bookmarkStart w:id="0" w:name="_GoBack"/>
      <w:bookmarkEnd w:id="0"/>
      <w:r w:rsidRPr="008A4B57" w:rsidDel="004233A1">
        <w:rPr>
          <w:rFonts w:cs="Times New Roman"/>
          <w:lang w:val="en-US"/>
        </w:rPr>
        <w:t xml:space="preserve"> </w:t>
      </w:r>
      <w:r w:rsidRPr="00483451">
        <w:rPr>
          <w:rFonts w:cs="Times New Roman"/>
          <w:lang w:val="en-US"/>
        </w:rPr>
        <w:t>11</w:t>
      </w:r>
      <w:r w:rsidRPr="008A4B57">
        <w:rPr>
          <w:rFonts w:cs="Times New Roman"/>
          <w:lang w:val="en-US"/>
        </w:rPr>
        <w:t>: Injury timing and distribution between beach-and-indoor handball athletes vs. indoor-only handball athletes</w:t>
      </w:r>
    </w:p>
    <w:tbl>
      <w:tblPr>
        <w:tblW w:w="96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843"/>
        <w:gridCol w:w="1796"/>
        <w:gridCol w:w="871"/>
      </w:tblGrid>
      <w:tr w:rsidR="00250F8E" w:rsidRPr="00A91260" w:rsidTr="00592CBF">
        <w:trPr>
          <w:trHeight w:val="1380"/>
        </w:trPr>
        <w:tc>
          <w:tcPr>
            <w:tcW w:w="961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250F8E" w:rsidRPr="008A4B57" w:rsidTr="00592CBF">
        <w:trPr>
          <w:trHeight w:val="10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color w:val="000000"/>
                <w:sz w:val="22"/>
                <w:szCs w:val="22"/>
              </w:rPr>
              <w:t>All injuries (n=50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(n=217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indoor-only handball athletes</w:t>
            </w:r>
          </w:p>
          <w:p w:rsidR="00250F8E" w:rsidRPr="008A4B57" w:rsidRDefault="00250F8E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 w:rsidDel="00FB5D04">
              <w:rPr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(n=284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50F8E" w:rsidRPr="008A4B57" w:rsidTr="00592CBF">
        <w:trPr>
          <w:trHeight w:val="340"/>
        </w:trPr>
        <w:tc>
          <w:tcPr>
            <w:tcW w:w="6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Did this injury occur during training or </w:t>
            </w:r>
            <w:proofErr w:type="gramStart"/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ompetition?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>,</w:t>
            </w:r>
            <w:proofErr w:type="gramEnd"/>
            <w:r w:rsidRPr="008A4B57">
              <w:rPr>
                <w:bCs/>
                <w:iCs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Compet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68 (5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19 (54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49 (52.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33 (4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8 (45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35 (47.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When was the injury (in indoor handball</w:t>
            </w:r>
            <w:proofErr w:type="gramStart"/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)?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>,</w:t>
            </w:r>
            <w:proofErr w:type="gramEnd"/>
            <w:r w:rsidRPr="008A4B57">
              <w:rPr>
                <w:bCs/>
                <w:iCs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6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During off-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2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1.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6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During pre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5 (1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4 (15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1 (14.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In the first two months of the regular 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7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3 (19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4 (22.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In the mid break of the 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2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In the middle of the regular 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82 (3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5 (39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7 (34.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In the last two months of the regular 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19 (2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5 (20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4 (26.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id this injury occur in offense or defense?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&gt; .05</w:t>
            </w:r>
          </w:p>
        </w:tc>
      </w:tr>
      <w:tr w:rsidR="00250F8E" w:rsidRPr="008A4B57" w:rsidTr="00592CBF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Def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31 (2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0 (27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1 (25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Off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85 (5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25 (57.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0 (56.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Does not app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5 (1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2 (14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3 (18.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40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What position did you play when you got injured?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A4B57">
              <w:rPr>
                <w:b/>
                <w:sz w:val="22"/>
                <w:szCs w:val="22"/>
                <w:lang w:val="en-US"/>
              </w:rPr>
              <w:t>.034*</w:t>
            </w:r>
          </w:p>
        </w:tc>
      </w:tr>
      <w:tr w:rsidR="00250F8E" w:rsidRPr="008A4B57" w:rsidTr="00592CBF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ack court cen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9 (1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4 (20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5 (15.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ack court le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7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6 (21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1 (21.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ack court 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0 (1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3 (15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7 (13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Goalkeep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4 (1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3 (15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1 (10.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Left w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5 (1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5 (11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0 (10.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250F8E" w:rsidRPr="008A4B57" w:rsidTr="00592CBF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Piv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2 (1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8 (8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4 (19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A4B57">
              <w:rPr>
                <w:b/>
                <w:color w:val="000000"/>
                <w:sz w:val="22"/>
                <w:szCs w:val="22"/>
              </w:rPr>
              <w:t>&lt;.001*</w:t>
            </w:r>
          </w:p>
        </w:tc>
      </w:tr>
      <w:tr w:rsidR="00250F8E" w:rsidRPr="008A4B57" w:rsidTr="00592CBF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F8E" w:rsidRPr="008A4B57" w:rsidRDefault="00250F8E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Right w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4 (8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8 (8.3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6 (9.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F8E" w:rsidRPr="008A4B57" w:rsidRDefault="00250F8E" w:rsidP="00592CB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</w:tbl>
    <w:p w:rsidR="00250F8E" w:rsidRPr="008A4B57" w:rsidRDefault="00250F8E" w:rsidP="00250F8E">
      <w:pPr>
        <w:pStyle w:val="Beschriftung"/>
        <w:rPr>
          <w:rFonts w:cs="Times New Roman"/>
          <w:lang w:val="en-US"/>
        </w:rPr>
      </w:pPr>
      <w:r w:rsidRPr="008A4B57">
        <w:rPr>
          <w:rFonts w:cs="Times New Roman"/>
          <w:lang w:val="en-US"/>
        </w:rPr>
        <w:t>Categorical variables are shown as number of patients and percentages per group. Bolded p-values and asterisks indicates significant difference between groups (p&lt; .05).</w:t>
      </w:r>
    </w:p>
    <w:p w:rsidR="00B361C7" w:rsidRPr="00250F8E" w:rsidRDefault="00B361C7" w:rsidP="00250F8E">
      <w:pPr>
        <w:rPr>
          <w:lang w:val="en-US"/>
        </w:rPr>
      </w:pPr>
    </w:p>
    <w:sectPr w:rsidR="00B361C7" w:rsidRPr="00250F8E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0118" w:rsidRDefault="00DD0118" w:rsidP="00B361C7">
      <w:r>
        <w:separator/>
      </w:r>
    </w:p>
  </w:endnote>
  <w:endnote w:type="continuationSeparator" w:id="0">
    <w:p w:rsidR="00DD0118" w:rsidRDefault="00DD0118" w:rsidP="00B36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Textkörper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0118" w:rsidRDefault="00DD0118" w:rsidP="00B361C7">
      <w:r>
        <w:separator/>
      </w:r>
    </w:p>
  </w:footnote>
  <w:footnote w:type="continuationSeparator" w:id="0">
    <w:p w:rsidR="00DD0118" w:rsidRDefault="00DD0118" w:rsidP="00B36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91FEF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0F8E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5044"/>
    <w:rsid w:val="002E618C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87A09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73AE3"/>
    <w:rsid w:val="00473E65"/>
    <w:rsid w:val="00497C39"/>
    <w:rsid w:val="004A42F6"/>
    <w:rsid w:val="004B38D4"/>
    <w:rsid w:val="004C0446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6E28"/>
    <w:rsid w:val="00597FDC"/>
    <w:rsid w:val="005A2AA0"/>
    <w:rsid w:val="005A5153"/>
    <w:rsid w:val="005C2E15"/>
    <w:rsid w:val="005C5B91"/>
    <w:rsid w:val="005D34C1"/>
    <w:rsid w:val="005E19F0"/>
    <w:rsid w:val="005F4B01"/>
    <w:rsid w:val="00610A79"/>
    <w:rsid w:val="00620508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801DD3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B1230"/>
    <w:rsid w:val="009B2AE3"/>
    <w:rsid w:val="009B31FA"/>
    <w:rsid w:val="009D6E90"/>
    <w:rsid w:val="009F013D"/>
    <w:rsid w:val="00A15E0F"/>
    <w:rsid w:val="00A41045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361C7"/>
    <w:rsid w:val="00B430B8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118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5F81"/>
    <w:rsid w:val="00E5200F"/>
    <w:rsid w:val="00E6230D"/>
    <w:rsid w:val="00E80D02"/>
    <w:rsid w:val="00EB0499"/>
    <w:rsid w:val="00EB2721"/>
    <w:rsid w:val="00EB7DDC"/>
    <w:rsid w:val="00ED511D"/>
    <w:rsid w:val="00EE2D2A"/>
    <w:rsid w:val="00EF4A42"/>
    <w:rsid w:val="00F55179"/>
    <w:rsid w:val="00F64DBC"/>
    <w:rsid w:val="00F84FAC"/>
    <w:rsid w:val="00F95BBF"/>
    <w:rsid w:val="00FC149F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AE279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Absatz-Standardschriftar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Absatz-Standardschriftar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Hannes Degenhardt</cp:lastModifiedBy>
  <cp:revision>2</cp:revision>
  <dcterms:created xsi:type="dcterms:W3CDTF">2025-01-27T19:24:00Z</dcterms:created>
  <dcterms:modified xsi:type="dcterms:W3CDTF">2025-01-27T19:24:00Z</dcterms:modified>
</cp:coreProperties>
</file>